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EF2" w:rsidRPr="00B84345" w:rsidRDefault="006F3EF2" w:rsidP="00573883">
      <w:pPr>
        <w:jc w:val="both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eastAsia="zh-CN"/>
        </w:rPr>
      </w:pPr>
      <w:bookmarkStart w:id="0" w:name="_Ref90292120"/>
      <w:bookmarkStart w:id="1" w:name="_Ref94210571"/>
      <w:bookmarkStart w:id="2" w:name="_Toc94257899"/>
      <w: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eastAsia="zh-CN"/>
        </w:rPr>
        <w:t xml:space="preserve">Title: </w:t>
      </w:r>
      <w:r w:rsidR="00B84345" w:rsidRPr="00B84345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eastAsia="zh-CN"/>
        </w:rPr>
        <w:t>Investigation of a potential pathway influencing oral and cognitive health</w:t>
      </w:r>
    </w:p>
    <w:p w:rsidR="006F3EF2" w:rsidRPr="007C5997" w:rsidRDefault="006F3EF2" w:rsidP="00573883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uthors: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Kimia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Rohani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Belinda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Nicolau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Sreenath</w:t>
      </w:r>
      <w:proofErr w:type="spellEnd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Madathil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Linda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Booij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Dana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Jafarpour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Praveen</w:t>
      </w:r>
      <w:r w:rsidR="00573883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 </w:t>
      </w:r>
      <w:proofErr w:type="spellStart"/>
      <w:r w:rsidR="00573883" w:rsidRPr="00573883">
        <w:rPr>
          <w:rFonts w:asciiTheme="majorBidi" w:eastAsia="Times New Roman" w:hAnsiTheme="majorBidi" w:cstheme="majorBidi"/>
          <w:sz w:val="24"/>
          <w:szCs w:val="24"/>
          <w:lang w:val="en-CA"/>
        </w:rPr>
        <w:t>Bhoopathi</w:t>
      </w:r>
      <w:proofErr w:type="spellEnd"/>
      <w:r w:rsidR="00573883" w:rsidRPr="00573883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 </w:t>
      </w:r>
      <w:proofErr w:type="spellStart"/>
      <w:r w:rsidR="00573883" w:rsidRPr="00573883">
        <w:rPr>
          <w:rFonts w:asciiTheme="majorBidi" w:eastAsia="Times New Roman" w:hAnsiTheme="majorBidi" w:cstheme="majorBidi"/>
          <w:sz w:val="24"/>
          <w:szCs w:val="24"/>
          <w:lang w:val="en-CA"/>
        </w:rPr>
        <w:t>Haricharan</w:t>
      </w:r>
      <w:bookmarkStart w:id="3" w:name="_GoBack"/>
      <w:bookmarkEnd w:id="3"/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Jocelyne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Feine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Ricardo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Alchini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Faleh</w:t>
      </w:r>
      <w:proofErr w:type="spellEnd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 xml:space="preserve"> </w:t>
      </w:r>
      <w:proofErr w:type="spellStart"/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Tamimi</w:t>
      </w:r>
      <w:proofErr w:type="spellEnd"/>
      <w:r w:rsidRPr="00F12DE8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C5997">
        <w:rPr>
          <w:rFonts w:asciiTheme="majorBidi" w:eastAsia="Times New Roman" w:hAnsiTheme="majorBidi" w:cstheme="majorBidi"/>
          <w:sz w:val="24"/>
          <w:szCs w:val="24"/>
          <w:lang w:val="en-CA"/>
        </w:rPr>
        <w:t>Raphael de Souza</w:t>
      </w:r>
    </w:p>
    <w:p w:rsidR="006F3EF2" w:rsidRDefault="006F3EF2" w:rsidP="00E96F2C">
      <w:pPr>
        <w:pStyle w:val="Caption"/>
        <w:tabs>
          <w:tab w:val="left" w:pos="142"/>
        </w:tabs>
        <w:rPr>
          <w:rFonts w:asciiTheme="majorBidi" w:hAnsiTheme="majorBidi" w:cstheme="majorBidi"/>
          <w:b/>
          <w:bCs/>
          <w:color w:val="auto"/>
          <w:sz w:val="22"/>
          <w:szCs w:val="22"/>
        </w:rPr>
      </w:pPr>
    </w:p>
    <w:p w:rsidR="00E96F2C" w:rsidRPr="003E72DB" w:rsidRDefault="00B84345" w:rsidP="00E96F2C">
      <w:pPr>
        <w:pStyle w:val="Caption"/>
        <w:tabs>
          <w:tab w:val="left" w:pos="142"/>
        </w:tabs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Appendix </w:t>
      </w:r>
      <w:r w:rsidR="00E96F2C" w:rsidRPr="003E72DB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r w:rsidR="00E96F2C" w:rsidRPr="003E72DB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begin"/>
      </w:r>
      <w:r w:rsidR="00E96F2C" w:rsidRPr="003E72DB">
        <w:rPr>
          <w:rFonts w:asciiTheme="majorBidi" w:hAnsiTheme="majorBidi" w:cstheme="majorBidi"/>
          <w:b/>
          <w:bCs/>
          <w:color w:val="auto"/>
          <w:sz w:val="22"/>
          <w:szCs w:val="22"/>
        </w:rPr>
        <w:instrText xml:space="preserve"> SEQ Table \* ARABIC </w:instrText>
      </w:r>
      <w:r w:rsidR="00E96F2C" w:rsidRPr="003E72DB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separate"/>
      </w:r>
      <w:r w:rsidR="00E96F2C">
        <w:rPr>
          <w:rFonts w:asciiTheme="majorBidi" w:hAnsiTheme="majorBidi" w:cstheme="majorBidi"/>
          <w:b/>
          <w:bCs/>
          <w:noProof/>
          <w:color w:val="auto"/>
          <w:sz w:val="22"/>
          <w:szCs w:val="22"/>
        </w:rPr>
        <w:t>1</w:t>
      </w:r>
      <w:r w:rsidR="00E96F2C" w:rsidRPr="003E72DB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end"/>
      </w:r>
      <w:bookmarkEnd w:id="0"/>
      <w:r w:rsidR="00E96F2C" w:rsidRPr="003E72DB">
        <w:rPr>
          <w:rFonts w:asciiTheme="majorBidi" w:hAnsiTheme="majorBidi" w:cstheme="majorBidi"/>
          <w:b/>
          <w:bCs/>
          <w:color w:val="auto"/>
          <w:sz w:val="22"/>
          <w:szCs w:val="22"/>
        </w:rPr>
        <w:t>.</w:t>
      </w:r>
      <w:r w:rsidR="00E96F2C" w:rsidRPr="003E72DB">
        <w:rPr>
          <w:rFonts w:asciiTheme="majorBidi" w:hAnsiTheme="majorBidi" w:cstheme="majorBidi"/>
          <w:color w:val="auto"/>
          <w:sz w:val="22"/>
          <w:szCs w:val="22"/>
        </w:rPr>
        <w:t xml:space="preserve"> Oral health questions from Maintaining Contact Questionnaire and their response categories included in the latent class analysis step.</w:t>
      </w:r>
      <w:bookmarkEnd w:id="1"/>
      <w:bookmarkEnd w:id="2"/>
    </w:p>
    <w:tbl>
      <w:tblPr>
        <w:tblW w:w="9351" w:type="dxa"/>
        <w:tblLook w:val="04A0" w:firstRow="1" w:lastRow="0" w:firstColumn="1" w:lastColumn="0" w:noHBand="0" w:noVBand="1"/>
      </w:tblPr>
      <w:tblGrid>
        <w:gridCol w:w="988"/>
        <w:gridCol w:w="4115"/>
        <w:gridCol w:w="4248"/>
      </w:tblGrid>
      <w:tr w:rsidR="00E96F2C" w:rsidRPr="00F7283E" w:rsidTr="00E96F2C">
        <w:tc>
          <w:tcPr>
            <w:tcW w:w="988" w:type="dxa"/>
            <w:tcBorders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4115" w:type="dxa"/>
            <w:tcBorders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  <w:szCs w:val="24"/>
              </w:rPr>
            </w:pPr>
            <w:r w:rsidRPr="00F728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4"/>
                <w:lang w:val="en-GB" w:eastAsia="en-GB"/>
              </w:rPr>
              <w:t>Question (Q)</w:t>
            </w:r>
          </w:p>
        </w:tc>
        <w:tc>
          <w:tcPr>
            <w:tcW w:w="4248" w:type="dxa"/>
            <w:tcBorders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4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4"/>
                <w:lang w:val="en-GB" w:eastAsia="en-GB"/>
              </w:rPr>
              <w:t>Response categories in the final dataset</w:t>
            </w:r>
          </w:p>
        </w:tc>
      </w:tr>
      <w:tr w:rsidR="00E96F2C" w:rsidRPr="00F7283E" w:rsidTr="00E96F2C">
        <w:trPr>
          <w:trHeight w:val="774"/>
        </w:trPr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4115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In general, would you say the health of your mouth is excellent, very good, good, fair, or poor?</w:t>
            </w:r>
          </w:p>
        </w:tc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 xml:space="preserve">Excellent, Very Good, Good 1 </w:t>
            </w:r>
          </w:p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 xml:space="preserve"> Fair, Poor</w:t>
            </w:r>
            <w:r w:rsidRPr="00F7283E">
              <w:rPr>
                <w:rFonts w:asciiTheme="majorBidi" w:eastAsia="Wingdings" w:hAnsiTheme="majorBidi" w:cstheme="majorBidi"/>
                <w:color w:val="000000"/>
                <w:sz w:val="20"/>
                <w:lang w:val="en-GB" w:eastAsia="en-GB"/>
              </w:rPr>
              <w:t xml:space="preserve"> </w:t>
            </w: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>2</w:t>
            </w:r>
          </w:p>
        </w:tc>
      </w:tr>
      <w:tr w:rsidR="00E96F2C" w:rsidRPr="00F7283E" w:rsidTr="00E96F2C"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4115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>Do you have one or more of your own original teeth?</w:t>
            </w:r>
          </w:p>
        </w:tc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>Yes 1</w:t>
            </w:r>
          </w:p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</w:pP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>N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 xml:space="preserve"> </w:t>
            </w:r>
            <w:r w:rsidRPr="00F7283E">
              <w:rPr>
                <w:rFonts w:asciiTheme="majorBidi" w:eastAsia="Times New Roman" w:hAnsiTheme="majorBidi" w:cstheme="majorBidi"/>
                <w:color w:val="000000"/>
                <w:sz w:val="20"/>
                <w:lang w:val="en-GB" w:eastAsia="en-GB"/>
              </w:rPr>
              <w:t>2</w:t>
            </w:r>
          </w:p>
        </w:tc>
      </w:tr>
      <w:tr w:rsidR="00E96F2C" w:rsidRPr="00F7283E" w:rsidTr="00E96F2C"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tcW w:w="4115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Do you wear dentures or false teeth?</w:t>
            </w:r>
          </w:p>
        </w:tc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1</w:t>
            </w:r>
          </w:p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No 2</w:t>
            </w:r>
          </w:p>
        </w:tc>
      </w:tr>
      <w:tr w:rsidR="00E96F2C" w:rsidRPr="00F7283E" w:rsidTr="00E96F2C"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4</w:t>
            </w:r>
          </w:p>
        </w:tc>
        <w:tc>
          <w:tcPr>
            <w:tcW w:w="4115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In the past 12 months, how often have you found it uncomfortable to eat any food because of problems with your mouth? Would you say…</w:t>
            </w:r>
          </w:p>
        </w:tc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Often, Sometimes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2</w:t>
            </w:r>
          </w:p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Rarely, Never 1</w:t>
            </w:r>
          </w:p>
        </w:tc>
      </w:tr>
      <w:tr w:rsidR="00E96F2C" w:rsidRPr="00F7283E" w:rsidTr="00E96F2C"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4115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In the past 12 months, how often have you avoided eating particular foods because of problems with your mouth? Would you say…</w:t>
            </w:r>
          </w:p>
        </w:tc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Often, Sometimes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2</w:t>
            </w:r>
          </w:p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Rarely, Never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1</w:t>
            </w:r>
          </w:p>
        </w:tc>
      </w:tr>
      <w:tr w:rsidR="00E96F2C" w:rsidRPr="00F7283E" w:rsidTr="00E96F2C">
        <w:trPr>
          <w:trHeight w:val="368"/>
        </w:trPr>
        <w:tc>
          <w:tcPr>
            <w:tcW w:w="988" w:type="dxa"/>
            <w:vMerge w:val="restart"/>
            <w:tcBorders>
              <w:top w:val="single" w:sz="18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</w:t>
            </w:r>
          </w:p>
        </w:tc>
        <w:tc>
          <w:tcPr>
            <w:tcW w:w="8363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In the past 12 months have you experienced any of the following?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 xml:space="preserve">6.1. Toothache 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2. Cannot chew adequately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3. Dentures uncomfortable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2, No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4. Dentures loose/don’t fit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2, No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 xml:space="preserve">1 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5. Dentures broken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2, No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6. Dentures missing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 xml:space="preserve">Yes 2, No 1 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7. Swelling in your mouth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</w:t>
            </w:r>
            <w:r w:rsidRPr="00F7283E">
              <w:rPr>
                <w:rFonts w:asciiTheme="majorBidi" w:eastAsia="Wingdings" w:hAnsiTheme="majorBidi" w:cstheme="majorBidi"/>
                <w:sz w:val="20"/>
              </w:rPr>
              <w:t xml:space="preserve"> </w:t>
            </w:r>
            <w:r w:rsidRPr="00F7283E">
              <w:rPr>
                <w:rFonts w:asciiTheme="majorBidi" w:hAnsiTheme="majorBidi" w:cstheme="majorBidi"/>
                <w:sz w:val="20"/>
              </w:rPr>
              <w:t>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8. Dry mouth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 xml:space="preserve">6.9. Burning mouth 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0. Jaw muscles sore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 xml:space="preserve">6.11. Jaw joints painful 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2. Natural tooth decayed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3. Natural tooth loose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 w:val="restart"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4. Natural tooth broken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5. Gums around natural teeth are sore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 xml:space="preserve">6.16. Gums around natural teeth bleed 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7. Denture-related sores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8. Teeth or dentures dirty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  <w:tr w:rsidR="00E96F2C" w:rsidRPr="00F7283E" w:rsidTr="00E96F2C">
        <w:tc>
          <w:tcPr>
            <w:tcW w:w="988" w:type="dxa"/>
            <w:vMerge/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15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6.19. Bad breath</w:t>
            </w:r>
          </w:p>
        </w:tc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:rsidR="00E96F2C" w:rsidRPr="00F7283E" w:rsidRDefault="00E96F2C" w:rsidP="00E96F2C">
            <w:pPr>
              <w:tabs>
                <w:tab w:val="left" w:pos="142"/>
              </w:tabs>
              <w:spacing w:afterLines="40" w:after="96" w:line="240" w:lineRule="auto"/>
              <w:rPr>
                <w:rFonts w:asciiTheme="majorBidi" w:hAnsiTheme="majorBidi" w:cstheme="majorBidi"/>
                <w:sz w:val="20"/>
              </w:rPr>
            </w:pPr>
            <w:r w:rsidRPr="00F7283E">
              <w:rPr>
                <w:rFonts w:asciiTheme="majorBidi" w:hAnsiTheme="majorBidi" w:cstheme="majorBidi"/>
                <w:sz w:val="20"/>
              </w:rPr>
              <w:t>Yes 2, No 1</w:t>
            </w:r>
          </w:p>
        </w:tc>
      </w:tr>
    </w:tbl>
    <w:p w:rsidR="00735D45" w:rsidRDefault="00735D45"/>
    <w:p w:rsidR="00E96F2C" w:rsidRDefault="00E96F2C">
      <w:r>
        <w:br w:type="page"/>
      </w:r>
    </w:p>
    <w:p w:rsidR="00E96F2C" w:rsidRPr="000B6275" w:rsidRDefault="00B84345" w:rsidP="00E96F2C">
      <w:pPr>
        <w:pStyle w:val="Caption"/>
        <w:tabs>
          <w:tab w:val="left" w:pos="142"/>
        </w:tabs>
        <w:ind w:left="284"/>
        <w:rPr>
          <w:rFonts w:asciiTheme="majorBidi" w:hAnsiTheme="majorBidi" w:cstheme="majorBidi"/>
          <w:color w:val="auto"/>
          <w:sz w:val="32"/>
          <w:szCs w:val="32"/>
        </w:rPr>
      </w:pPr>
      <w:bookmarkStart w:id="4" w:name="_Ref86605173"/>
      <w:bookmarkStart w:id="5" w:name="_Toc94257901"/>
      <w:r>
        <w:rPr>
          <w:rFonts w:asciiTheme="majorBidi" w:hAnsiTheme="majorBidi" w:cstheme="majorBidi"/>
          <w:b/>
          <w:bCs/>
          <w:color w:val="auto"/>
          <w:sz w:val="22"/>
          <w:szCs w:val="22"/>
        </w:rPr>
        <w:lastRenderedPageBreak/>
        <w:t xml:space="preserve">Appendix </w:t>
      </w:r>
      <w:r w:rsidR="00E96F2C" w:rsidRPr="000B6275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bookmarkEnd w:id="4"/>
      <w:r w:rsidR="00E96F2C">
        <w:rPr>
          <w:rFonts w:asciiTheme="majorBidi" w:hAnsiTheme="majorBidi" w:cstheme="majorBidi"/>
          <w:b/>
          <w:bCs/>
          <w:color w:val="auto"/>
          <w:sz w:val="22"/>
          <w:szCs w:val="22"/>
        </w:rPr>
        <w:t>2</w:t>
      </w:r>
      <w:r w:rsidR="00E96F2C" w:rsidRPr="000B6275">
        <w:rPr>
          <w:rFonts w:asciiTheme="majorBidi" w:hAnsiTheme="majorBidi" w:cstheme="majorBidi"/>
          <w:b/>
          <w:bCs/>
          <w:color w:val="auto"/>
          <w:sz w:val="22"/>
          <w:szCs w:val="22"/>
        </w:rPr>
        <w:t>.</w:t>
      </w:r>
      <w:r w:rsidR="00E96F2C" w:rsidRPr="000B6275">
        <w:rPr>
          <w:rFonts w:asciiTheme="majorBidi" w:hAnsiTheme="majorBidi" w:cstheme="majorBidi"/>
          <w:color w:val="auto"/>
          <w:sz w:val="22"/>
          <w:szCs w:val="22"/>
        </w:rPr>
        <w:t xml:space="preserve"> Socio-demographic characteristics of the CLSA comprehensive cohort</w:t>
      </w:r>
      <w:bookmarkEnd w:id="5"/>
    </w:p>
    <w:tbl>
      <w:tblPr>
        <w:tblpPr w:leftFromText="180" w:rightFromText="180" w:vertAnchor="text" w:horzAnchor="margin" w:tblpX="284" w:tblpY="65"/>
        <w:tblW w:w="468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2"/>
        <w:gridCol w:w="1834"/>
      </w:tblGrid>
      <w:tr w:rsidR="00E96F2C" w:rsidRPr="00902636" w:rsidTr="00E96F2C">
        <w:trPr>
          <w:trHeight w:val="404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N=30,09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0 (10.3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0 [45.0, 86.0]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320 (50.9)</w:t>
            </w:r>
          </w:p>
        </w:tc>
      </w:tr>
      <w:tr w:rsidR="00E96F2C" w:rsidRPr="00902636" w:rsidTr="00E96F2C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77 (49.1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ess than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3 (5.5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39 (9.4)</w:t>
            </w:r>
          </w:p>
        </w:tc>
      </w:tr>
      <w:tr w:rsidR="00E96F2C" w:rsidRPr="00902636" w:rsidTr="00E96F2C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ome post-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38 (7.4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st-secondar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327 (77.5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 (0.2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 $2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6 (5.2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20,000 and &lt; 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0 (21.1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50,000 and&lt; $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07 (32.9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100,000 and&lt; $1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24 (18.4)</w:t>
            </w:r>
          </w:p>
        </w:tc>
      </w:tr>
      <w:tr w:rsidR="00E96F2C" w:rsidRPr="00902636" w:rsidTr="00E96F2C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1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99 (15.9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41 (6.4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12 (91.1)</w:t>
            </w:r>
          </w:p>
        </w:tc>
      </w:tr>
      <w:tr w:rsidR="00E96F2C" w:rsidRPr="00902636" w:rsidTr="00E96F2C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3 (4.3)</w:t>
            </w:r>
          </w:p>
        </w:tc>
      </w:tr>
      <w:tr w:rsidR="00E96F2C" w:rsidRPr="00902636" w:rsidTr="00E96F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82 (4.6)</w:t>
            </w:r>
          </w:p>
        </w:tc>
      </w:tr>
    </w:tbl>
    <w:p w:rsidR="00E96F2C" w:rsidRPr="00902636" w:rsidRDefault="00E96F2C" w:rsidP="00E96F2C">
      <w:pPr>
        <w:pStyle w:val="ListParagraph"/>
        <w:tabs>
          <w:tab w:val="left" w:pos="142"/>
        </w:tabs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E96F2C" w:rsidRPr="00902636" w:rsidRDefault="00E96F2C" w:rsidP="00E96F2C">
      <w:pPr>
        <w:pStyle w:val="ListParagraph"/>
        <w:tabs>
          <w:tab w:val="left" w:pos="142"/>
        </w:tabs>
        <w:spacing w:line="480" w:lineRule="auto"/>
        <w:ind w:left="0"/>
        <w:jc w:val="both"/>
        <w:rPr>
          <w:rFonts w:asciiTheme="majorBidi" w:hAnsiTheme="majorBidi" w:cstheme="majorBidi"/>
          <w:noProof/>
        </w:rPr>
      </w:pPr>
    </w:p>
    <w:p w:rsidR="00E96F2C" w:rsidRDefault="00E96F2C" w:rsidP="00E96F2C">
      <w:pPr>
        <w:pStyle w:val="ListParagraph"/>
        <w:tabs>
          <w:tab w:val="left" w:pos="142"/>
        </w:tabs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E96F2C" w:rsidRDefault="00E96F2C">
      <w:r>
        <w:br w:type="page"/>
      </w:r>
    </w:p>
    <w:p w:rsidR="00E96F2C" w:rsidRDefault="00E96F2C"/>
    <w:p w:rsidR="00E96F2C" w:rsidRPr="002F30ED" w:rsidRDefault="00B84345" w:rsidP="00B84345">
      <w:pPr>
        <w:pStyle w:val="Caption"/>
        <w:tabs>
          <w:tab w:val="left" w:pos="142"/>
        </w:tabs>
        <w:jc w:val="both"/>
        <w:rPr>
          <w:rFonts w:asciiTheme="majorBidi" w:hAnsiTheme="majorBidi" w:cstheme="majorBidi"/>
          <w:color w:val="auto"/>
          <w:sz w:val="22"/>
          <w:szCs w:val="22"/>
        </w:rPr>
      </w:pPr>
      <w:bookmarkStart w:id="6" w:name="_Ref86605210"/>
      <w:bookmarkStart w:id="7" w:name="_Toc94257902"/>
      <w:r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Appendix </w:t>
      </w:r>
      <w:r w:rsidR="00E96F2C" w:rsidRPr="000B6275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bookmarkEnd w:id="6"/>
      <w:r w:rsidR="00E96F2C">
        <w:rPr>
          <w:rFonts w:asciiTheme="majorBidi" w:hAnsiTheme="majorBidi" w:cstheme="majorBidi"/>
          <w:b/>
          <w:bCs/>
          <w:color w:val="auto"/>
          <w:sz w:val="22"/>
          <w:szCs w:val="22"/>
        </w:rPr>
        <w:t>3</w:t>
      </w:r>
      <w:r w:rsidR="00E96F2C" w:rsidRPr="000B6275">
        <w:rPr>
          <w:rFonts w:asciiTheme="majorBidi" w:hAnsiTheme="majorBidi" w:cstheme="majorBidi"/>
          <w:b/>
          <w:bCs/>
          <w:color w:val="auto"/>
          <w:sz w:val="22"/>
          <w:szCs w:val="22"/>
        </w:rPr>
        <w:t>.</w:t>
      </w:r>
      <w:r w:rsidR="00E96F2C" w:rsidRPr="000B6275">
        <w:rPr>
          <w:rFonts w:asciiTheme="majorBidi" w:hAnsiTheme="majorBidi" w:cstheme="majorBidi"/>
          <w:color w:val="auto"/>
          <w:sz w:val="22"/>
          <w:szCs w:val="22"/>
        </w:rPr>
        <w:t xml:space="preserve"> Descriptive statistics of oral health variables by age group in the CLSA comprehensive cohort</w:t>
      </w:r>
      <w:bookmarkEnd w:id="7"/>
    </w:p>
    <w:tbl>
      <w:tblPr>
        <w:tblW w:w="943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8"/>
        <w:gridCol w:w="1387"/>
        <w:gridCol w:w="1442"/>
        <w:gridCol w:w="1334"/>
        <w:gridCol w:w="1387"/>
        <w:gridCol w:w="1390"/>
      </w:tblGrid>
      <w:tr w:rsidR="00E96F2C" w:rsidRPr="00902636" w:rsidTr="00E96F2C">
        <w:trPr>
          <w:trHeight w:val="411"/>
          <w:tblHeader/>
        </w:trPr>
        <w:tc>
          <w:tcPr>
            <w:tcW w:w="249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5-54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N=7,595 (%)</w:t>
            </w:r>
          </w:p>
        </w:tc>
        <w:tc>
          <w:tcPr>
            <w:tcW w:w="14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5-64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N=9,856 (%)</w:t>
            </w:r>
          </w:p>
        </w:tc>
        <w:tc>
          <w:tcPr>
            <w:tcW w:w="13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5-74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N=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62(%)</w:t>
            </w: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75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N=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84(%)</w:t>
            </w:r>
          </w:p>
        </w:tc>
        <w:tc>
          <w:tcPr>
            <w:tcW w:w="13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N=3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97(%)</w:t>
            </w:r>
          </w:p>
        </w:tc>
      </w:tr>
      <w:tr w:rsidR="00E96F2C" w:rsidRPr="00902636" w:rsidTr="00E96F2C">
        <w:trPr>
          <w:trHeight w:val="23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lf-rated oral heal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30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90 (34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98 (3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72 (30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23 (26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83 (31.2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46 (37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15 (38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5 (38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18 (36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374 (37.8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9 (18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2 (19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58 (21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90 (24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79 (20.5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5 (4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4 (4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9 (4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7 (4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5 (4.7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 (1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4 (1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 (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 (1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7 (1.3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3 (4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3 (3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2 (3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1 (6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59 (4.5)</w:t>
            </w:r>
          </w:p>
        </w:tc>
      </w:tr>
      <w:tr w:rsidR="00E96F2C" w:rsidRPr="00902636" w:rsidTr="00E96F2C">
        <w:trPr>
          <w:trHeight w:val="247"/>
        </w:trPr>
        <w:tc>
          <w:tcPr>
            <w:tcW w:w="9438" w:type="dxa"/>
            <w:gridSpan w:val="6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0B6275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ving one or more of your original teeth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14 (93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25 (92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56 (87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6 (7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901 (89.4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 (1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8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8 (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5 (1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86 (6.3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3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3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10 (4.4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nture wear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8 (8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66 (18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01 (32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38 (4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73 (24.2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70 (86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24 (77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92 (63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23 (4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509 (71.5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7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6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9 (3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3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15 (4.4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comfortable eat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7 (2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4 (2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4 (2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4 (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9 (2.3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2 (7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6 (7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2 (7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2 (7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62 (7.5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73 (20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3 (19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48 (1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1 (16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55 (19.1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37 (65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48 (66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29 (6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26 (66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40 (66.6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6 (4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5 (3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 (3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1 (6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51 (4.5)</w:t>
            </w:r>
          </w:p>
        </w:tc>
      </w:tr>
      <w:tr w:rsidR="00E96F2C" w:rsidRPr="00902636" w:rsidTr="00E96F2C">
        <w:trPr>
          <w:trHeight w:val="237"/>
        </w:trPr>
        <w:tc>
          <w:tcPr>
            <w:tcW w:w="94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ating avoidance due to Oral problems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 (1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5 (1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5 (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 (2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8 (1.8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1 (3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1 (4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8 (5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8 (5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38 (4.8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9 (10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7 (10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8 (1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2 (10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96 (10.6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26 (79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72 (78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06 (78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80 (75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584 (78.4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8 (4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1 (3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 (3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7 (6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51 (4.5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othach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39 (15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9 (13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4 (10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2 (8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54 (12.1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00 (80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85 (83.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10 (85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40 (85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135 (83.5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ewing inadequacy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7 (7.3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1 (8.0)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9 (8.4)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8 (8.7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25 (8.1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82 (88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03 (88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75 (88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04 (85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364 (87.6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0B6275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B627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ncomfortable dentu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 (1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3 (2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7 (4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9 (6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6 (3.4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52 (94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41 (93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37 (91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33 (87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763 (92.2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ose dentu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 (1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0 (2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7 (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1 (7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86 (3.6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61 (94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34 (9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27 (9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81 (86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703 (92.0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roken dentu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 (0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 (1.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 (1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 (1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6 (1.0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11 (94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97 (95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04 (95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81 (92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493 (94.7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ssing dentu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 (0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 (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 (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 (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 (0.2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31 (95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80 (96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71 (96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44 (93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726 (95.4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welling in mou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3 (4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1 (4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2 (4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6 (3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2 (4.6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76 (90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13 (9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62 (91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66 (90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417 (91.1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ry mou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9 (10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45 (15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50 (21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57 (25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61 (17.5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30 (8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49 (80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44 (75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05 (68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528 (78.2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urning mou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 (1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2 (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5 (1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 (1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3 (1.5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50 (94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52 (94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59 (94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85 (92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346 (94.2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59389C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re jaw musc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0 (7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2 (5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5 (4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3 (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0 (5.3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69 (87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32 (90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99 (92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89 (9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189 (90.3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Jaw joint pa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2 (7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9 (6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7 (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 (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24 (5.7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77 (87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85 (9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47 (9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56 (9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065 (89.9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94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59389C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cayed natural tooth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4 (13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19 (14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2 (1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6 (13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01 (14.0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45 (82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75 (81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92 (8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76 (80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588 (81.7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ose natural too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7 (4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6 (5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7 (4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7 (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7 (4.6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02 (90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78 (91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37 (91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85 (9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402 (91.0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roken natural too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9 (10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3 (1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8 (1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4 (9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54 (10.5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60 (85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71 (84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26 (85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78 (84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635 (85.2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94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59389C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reness of the gums around natural teeth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8 (9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4 (8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6 (6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6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34 (7.8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91 (85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30 (87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98 (89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36 (8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455 (87.9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94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leeding of gums around natural teeth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2 (14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26 (12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8 (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3 (5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9 (10.7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37 (80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68 (83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56 (87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99 (88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560 (84.9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nture related sor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 (0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4 (1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4 (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3 (3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7 (2.2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73 (94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30 (94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50 (93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69 (9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122 (93.4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59389C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irty denture or tee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6 (3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2 (3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5 (2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 (1.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0 (2.8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73 (91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82 (93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29 (94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75 (9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59 (92.9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  <w:tr w:rsidR="00E96F2C" w:rsidRPr="00902636" w:rsidTr="00E96F2C">
        <w:trPr>
          <w:trHeight w:val="24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ad breat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2 (8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4 (7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5 (6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6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77 (6.9)</w:t>
            </w:r>
          </w:p>
        </w:tc>
      </w:tr>
      <w:tr w:rsidR="00E96F2C" w:rsidRPr="00902636" w:rsidTr="00E96F2C">
        <w:trPr>
          <w:trHeight w:val="18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67 (86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70 (89.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39 (90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36 (8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712 (88.8)</w:t>
            </w:r>
          </w:p>
        </w:tc>
      </w:tr>
      <w:tr w:rsidR="00E96F2C" w:rsidRPr="00902636" w:rsidTr="00E96F2C">
        <w:trPr>
          <w:trHeight w:val="173"/>
        </w:trPr>
        <w:tc>
          <w:tcPr>
            <w:tcW w:w="24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6 (4.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2 (3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8 (3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2 (6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8 (4.3)</w:t>
            </w:r>
          </w:p>
        </w:tc>
      </w:tr>
    </w:tbl>
    <w:p w:rsidR="00E96F2C" w:rsidRPr="00902636" w:rsidRDefault="00E96F2C" w:rsidP="00E96F2C">
      <w:pPr>
        <w:pStyle w:val="ListParagraph"/>
        <w:tabs>
          <w:tab w:val="left" w:pos="142"/>
        </w:tabs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:rsidR="00E96F2C" w:rsidRDefault="00E96F2C">
      <w:pPr>
        <w:rPr>
          <w:rFonts w:asciiTheme="majorBidi" w:hAnsiTheme="majorBidi" w:cstheme="majorBidi"/>
          <w:b/>
          <w:bCs/>
          <w:i/>
          <w:iCs/>
        </w:rPr>
      </w:pPr>
      <w:bookmarkStart w:id="8" w:name="_Toc94257903"/>
      <w:r>
        <w:rPr>
          <w:rFonts w:asciiTheme="majorBidi" w:hAnsiTheme="majorBidi" w:cstheme="majorBidi"/>
          <w:b/>
          <w:bCs/>
        </w:rPr>
        <w:br w:type="page"/>
      </w:r>
    </w:p>
    <w:p w:rsidR="00E96F2C" w:rsidRPr="00431287" w:rsidRDefault="00B84345" w:rsidP="00E96F2C">
      <w:pPr>
        <w:pStyle w:val="Caption"/>
        <w:keepNext/>
        <w:jc w:val="both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auto"/>
          <w:sz w:val="22"/>
          <w:szCs w:val="22"/>
        </w:rPr>
        <w:lastRenderedPageBreak/>
        <w:t xml:space="preserve">Appendix </w:t>
      </w:r>
      <w:r w:rsidR="00E96F2C" w:rsidRPr="00A720D9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r w:rsidR="00E96F2C">
        <w:rPr>
          <w:rFonts w:asciiTheme="majorBidi" w:hAnsiTheme="majorBidi" w:cstheme="majorBidi"/>
          <w:b/>
          <w:bCs/>
          <w:color w:val="auto"/>
          <w:sz w:val="22"/>
          <w:szCs w:val="22"/>
        </w:rPr>
        <w:t>4</w:t>
      </w:r>
      <w:r w:rsidR="00E96F2C" w:rsidRPr="00431287">
        <w:rPr>
          <w:rFonts w:asciiTheme="majorBidi" w:hAnsiTheme="majorBidi" w:cstheme="majorBidi"/>
          <w:color w:val="auto"/>
          <w:sz w:val="22"/>
          <w:szCs w:val="22"/>
        </w:rPr>
        <w:t>. Descriptive statistics of cognitive tests by age group in the CLSA comprehensive cohort</w:t>
      </w:r>
      <w:bookmarkEnd w:id="8"/>
    </w:p>
    <w:tbl>
      <w:tblPr>
        <w:tblW w:w="9644" w:type="dxa"/>
        <w:tblInd w:w="-14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438"/>
        <w:gridCol w:w="1644"/>
        <w:gridCol w:w="1736"/>
        <w:gridCol w:w="1644"/>
        <w:gridCol w:w="1454"/>
      </w:tblGrid>
      <w:tr w:rsidR="00E96F2C" w:rsidRPr="00902636" w:rsidTr="00E96F2C">
        <w:trPr>
          <w:trHeight w:val="413"/>
          <w:tblHeader/>
        </w:trPr>
        <w:tc>
          <w:tcPr>
            <w:tcW w:w="17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5-54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(N=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95)</w:t>
            </w:r>
          </w:p>
        </w:tc>
        <w:tc>
          <w:tcPr>
            <w:tcW w:w="1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5-64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(N=9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856)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5-74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(N=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62)</w:t>
            </w:r>
          </w:p>
        </w:tc>
        <w:tc>
          <w:tcPr>
            <w:tcW w:w="1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+75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(N=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84)</w:t>
            </w:r>
          </w:p>
        </w:tc>
        <w:tc>
          <w:tcPr>
            <w:tcW w:w="14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br/>
              <w:t>(N=3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,</w:t>
            </w:r>
            <w:r w:rsidRPr="009026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97)</w:t>
            </w:r>
          </w:p>
        </w:tc>
      </w:tr>
      <w:tr w:rsidR="00E96F2C" w:rsidRPr="00902636" w:rsidTr="00E96F2C">
        <w:trPr>
          <w:trHeight w:val="238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59389C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y Auditory Verbal Learning Test (RAVLT)-immediate recall</w:t>
            </w:r>
          </w:p>
        </w:tc>
      </w:tr>
      <w:tr w:rsidR="00E96F2C" w:rsidRPr="00902636" w:rsidTr="00E96F2C">
        <w:trPr>
          <w:trHeight w:val="18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1 (1.8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6 (1.8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9 (1.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7 (1.7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5 (1.91)</w:t>
            </w:r>
          </w:p>
        </w:tc>
      </w:tr>
      <w:tr w:rsidR="00E96F2C" w:rsidRPr="00902636" w:rsidTr="00E96F2C">
        <w:trPr>
          <w:trHeight w:val="35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 [0, 14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 [0, 14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 [0, 14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0 [0, 13.0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 [0, 14.0]</w:t>
            </w:r>
          </w:p>
        </w:tc>
      </w:tr>
      <w:tr w:rsidR="00E96F2C" w:rsidRPr="00902636" w:rsidTr="00E96F2C">
        <w:trPr>
          <w:trHeight w:val="18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4 (2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7 (3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0 (3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9 (4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0 (3.4)</w:t>
            </w:r>
          </w:p>
        </w:tc>
      </w:tr>
      <w:tr w:rsidR="00E96F2C" w:rsidRPr="00902636" w:rsidTr="00E96F2C">
        <w:trPr>
          <w:trHeight w:val="247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ntal Alteration Test (MAT)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9 (8.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6 (8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5 (8.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4 (8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5 (8.75)</w:t>
            </w:r>
          </w:p>
        </w:tc>
      </w:tr>
      <w:tr w:rsidR="00E96F2C" w:rsidRPr="00902636" w:rsidTr="00E96F2C">
        <w:trPr>
          <w:trHeight w:val="36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0 [0, 51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0 [0, 51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0 [0, 51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0 [0, 51.0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0 [0, 51.0]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 (3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1 (4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0 (5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0 (7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86 (4.9)</w:t>
            </w:r>
          </w:p>
        </w:tc>
      </w:tr>
      <w:tr w:rsidR="00E96F2C" w:rsidRPr="00902636" w:rsidTr="00E96F2C">
        <w:trPr>
          <w:trHeight w:val="247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imal Fluency Test (AFT)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8 (6.4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5 (6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2 (5.9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 (5.5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4 (6.47)</w:t>
            </w:r>
          </w:p>
        </w:tc>
      </w:tr>
      <w:tr w:rsidR="00E96F2C" w:rsidRPr="00902636" w:rsidTr="00E96F2C">
        <w:trPr>
          <w:trHeight w:val="36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0 [0, 52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0[1.00,48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0 [0, 48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0 [0, 43.0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0 [0, 52.0]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2 (2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8 (2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2 (2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 (3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1 (2.4)</w:t>
            </w:r>
          </w:p>
        </w:tc>
      </w:tr>
      <w:tr w:rsidR="00E96F2C" w:rsidRPr="00902636" w:rsidTr="00E96F2C">
        <w:trPr>
          <w:trHeight w:val="247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vent-based task-Miami Prospective Memory Test (MPMT)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76 (0.9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5 (1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5 (1.4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1 (1.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4 (1.40)</w:t>
            </w:r>
          </w:p>
        </w:tc>
      </w:tr>
      <w:tr w:rsidR="00E96F2C" w:rsidRPr="00902636" w:rsidTr="00E96F2C">
        <w:trPr>
          <w:trHeight w:val="36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 (0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 (0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 (0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 (1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4 (0.8)</w:t>
            </w:r>
          </w:p>
        </w:tc>
      </w:tr>
      <w:tr w:rsidR="00E96F2C" w:rsidRPr="00902636" w:rsidTr="00E96F2C">
        <w:trPr>
          <w:trHeight w:val="247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ime-based task-Miami Prospective Memory Test (MPMT)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82 (0.6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76 (0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3 (1.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27 (1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6 (0.97)</w:t>
            </w:r>
          </w:p>
        </w:tc>
      </w:tr>
      <w:tr w:rsidR="00E96F2C" w:rsidRPr="00902636" w:rsidTr="00E96F2C">
        <w:trPr>
          <w:trHeight w:val="36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0 [0, 9.00]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 (1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3 (1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9 (1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3 (2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0 (1.6)</w:t>
            </w:r>
          </w:p>
        </w:tc>
      </w:tr>
      <w:tr w:rsidR="00E96F2C" w:rsidRPr="00902636" w:rsidTr="00E96F2C">
        <w:trPr>
          <w:trHeight w:val="247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led Oral Word Association Test (COWAT)</w:t>
            </w:r>
          </w:p>
        </w:tc>
      </w:tr>
      <w:tr w:rsidR="00E96F2C" w:rsidRPr="00902636" w:rsidTr="00E96F2C">
        <w:trPr>
          <w:trHeight w:val="18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5 (12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3 (12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9 (12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6 (12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2 (12.8)</w:t>
            </w:r>
          </w:p>
        </w:tc>
      </w:tr>
      <w:tr w:rsidR="00E96F2C" w:rsidRPr="00902636" w:rsidTr="00E96F2C">
        <w:trPr>
          <w:trHeight w:val="35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0 [6.00, 99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0 [3.00, 10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0 [5.00, 86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0 [4.00, 90.0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0 [3.00, 105]</w:t>
            </w:r>
          </w:p>
        </w:tc>
      </w:tr>
      <w:tr w:rsidR="00E96F2C" w:rsidRPr="00902636" w:rsidTr="00E96F2C">
        <w:trPr>
          <w:trHeight w:val="183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1 (2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8 (3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1 (4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7 (4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7 (3.5)</w:t>
            </w:r>
          </w:p>
        </w:tc>
      </w:tr>
      <w:tr w:rsidR="00E96F2C" w:rsidRPr="00902636" w:rsidTr="00E96F2C">
        <w:trPr>
          <w:trHeight w:val="247"/>
        </w:trPr>
        <w:tc>
          <w:tcPr>
            <w:tcW w:w="9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roop</w:t>
            </w:r>
            <w:proofErr w:type="spellEnd"/>
            <w:r w:rsidRPr="00593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test-interference ratio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5 (0.5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0 (0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 (0.7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2 (0.7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6 (0.73)</w:t>
            </w:r>
          </w:p>
        </w:tc>
      </w:tr>
      <w:tr w:rsidR="00E96F2C" w:rsidRPr="00902636" w:rsidTr="00E96F2C">
        <w:trPr>
          <w:trHeight w:val="36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an [Min, Max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8 [0.05, 19.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[0.06, 32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5 [0.04, 38.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0 [0.09, 11.3]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 [0.045, 38.1]</w:t>
            </w:r>
          </w:p>
        </w:tc>
      </w:tr>
      <w:tr w:rsidR="00E96F2C" w:rsidRPr="00902636" w:rsidTr="00E96F2C">
        <w:trPr>
          <w:trHeight w:val="174"/>
        </w:trPr>
        <w:tc>
          <w:tcPr>
            <w:tcW w:w="17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 (1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 (1.3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 (1.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902636" w:rsidRDefault="00E96F2C" w:rsidP="00E96F2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 (1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E96F2C" w:rsidRPr="00591740" w:rsidRDefault="00E96F2C" w:rsidP="00E96F2C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91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4)</w:t>
            </w:r>
          </w:p>
        </w:tc>
      </w:tr>
    </w:tbl>
    <w:p w:rsidR="006F3EF2" w:rsidRDefault="006F3EF2"/>
    <w:p w:rsidR="006F3EF2" w:rsidRDefault="006F3EF2">
      <w:r>
        <w:br w:type="page"/>
      </w:r>
    </w:p>
    <w:p w:rsidR="006F3EF2" w:rsidRPr="004025CA" w:rsidRDefault="00B84345" w:rsidP="006F3EF2">
      <w:pPr>
        <w:pStyle w:val="Caption"/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</w:pPr>
      <w:bookmarkStart w:id="9" w:name="_Ref87605394"/>
      <w:bookmarkStart w:id="10" w:name="_Toc94257910"/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 w:rsidR="006F3EF2" w:rsidRPr="004025C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Table </w:t>
      </w:r>
      <w:bookmarkEnd w:id="9"/>
      <w:r w:rsidR="006F3EF2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5</w:t>
      </w:r>
      <w:r w:rsidR="006F3EF2" w:rsidRPr="004025C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. </w:t>
      </w:r>
      <w:r w:rsidR="006F3EF2" w:rsidRPr="003E72DB">
        <w:rPr>
          <w:rFonts w:asciiTheme="majorBidi" w:hAnsiTheme="majorBidi" w:cstheme="majorBidi"/>
          <w:color w:val="auto"/>
          <w:sz w:val="22"/>
          <w:szCs w:val="22"/>
        </w:rPr>
        <w:t>Comparison of the basic demographics of the Comprehensive cohort in CLSA with our study sample</w:t>
      </w:r>
      <w:bookmarkEnd w:id="10"/>
      <w:r w:rsidR="006F3EF2" w:rsidRPr="004025C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2"/>
        <w:gridCol w:w="2072"/>
        <w:gridCol w:w="1553"/>
      </w:tblGrid>
      <w:tr w:rsidR="006F3EF2" w:rsidRPr="00A8573A" w:rsidTr="00B84345">
        <w:trPr>
          <w:tblHeader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25" w:type="dxa"/>
            <w:tcBorders>
              <w:bottom w:val="single" w:sz="1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inal Sample</w:t>
            </w:r>
            <w:r w:rsidRPr="00A8573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br/>
              <w:t>(N=25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</w:t>
            </w:r>
            <w:r w:rsidRPr="00A8573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44)</w:t>
            </w:r>
          </w:p>
        </w:tc>
        <w:tc>
          <w:tcPr>
            <w:tcW w:w="1443" w:type="dxa"/>
            <w:tcBorders>
              <w:bottom w:val="single" w:sz="18" w:space="0" w:color="auto"/>
            </w:tcBorders>
            <w:shd w:val="clear" w:color="auto" w:fill="FFFFFF"/>
          </w:tcPr>
          <w:p w:rsidR="006F3EF2" w:rsidRPr="00A8573A" w:rsidRDefault="006F3EF2" w:rsidP="00B84345">
            <w:pPr>
              <w:spacing w:after="0" w:line="240" w:lineRule="auto"/>
              <w:ind w:left="135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mprehensive Cohort</w:t>
            </w:r>
          </w:p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=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0,097</w:t>
            </w:r>
            <w:r w:rsidRPr="00A8573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tcBorders>
              <w:top w:val="single" w:sz="18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857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1925" w:type="dxa"/>
            <w:tcBorders>
              <w:top w:val="single" w:sz="1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62.6 (10.1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0 (10.3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Median [Min, Max]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62.0 [45.0, 86.0]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0 [45.0, 86.0]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857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3035 (51.2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320 (50.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2409 (48.8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77 (49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less than secondary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276 (5.0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3 (5.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secondary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2324 (9.1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39 (9.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some post-secondary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844 (7.2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38 (7.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post-secondary degree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9963 (78.5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327 (77.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Missing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37 (0.1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 (0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household income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 $20,000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202 (4.7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6 (5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20,000 and &lt; $50,000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5213 (20.5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0 (21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50,000 and&lt; $100,000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8503 (33.4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07 (32.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100,000 and&lt; $150,000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4809 (18.9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24 (18.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≥ $150,000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4230 (16.6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99 (15.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Missing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1487 (5.8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41 (6.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6F3EF2" w:rsidRPr="00A8573A" w:rsidTr="00B84345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white</w:t>
            </w:r>
          </w:p>
        </w:tc>
        <w:tc>
          <w:tcPr>
            <w:tcW w:w="1925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23214 (91.2%)</w:t>
            </w:r>
          </w:p>
        </w:tc>
        <w:tc>
          <w:tcPr>
            <w:tcW w:w="1443" w:type="dxa"/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412 (91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RPr="00A8573A" w:rsidTr="00B84345"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non-white</w:t>
            </w:r>
          </w:p>
        </w:tc>
        <w:tc>
          <w:tcPr>
            <w:tcW w:w="1925" w:type="dxa"/>
            <w:tcBorders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573A">
              <w:rPr>
                <w:rFonts w:asciiTheme="majorBidi" w:eastAsia="Times New Roman" w:hAnsiTheme="majorBidi" w:cstheme="majorBidi"/>
                <w:sz w:val="18"/>
                <w:szCs w:val="18"/>
              </w:rPr>
              <w:t>2230 (8.8%)</w:t>
            </w:r>
          </w:p>
        </w:tc>
        <w:tc>
          <w:tcPr>
            <w:tcW w:w="1443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6F3EF2" w:rsidRPr="00A8573A" w:rsidRDefault="006F3EF2" w:rsidP="00B84345">
            <w:pPr>
              <w:tabs>
                <w:tab w:val="left" w:pos="142"/>
              </w:tabs>
              <w:spacing w:after="0" w:line="240" w:lineRule="auto"/>
              <w:ind w:left="13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03 (4.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  <w:r w:rsidRPr="009026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F3EF2" w:rsidTr="00B84345">
        <w:tblPrEx>
          <w:tblBorders>
            <w:top w:val="single" w:sz="18" w:space="0" w:color="auto"/>
          </w:tblBorders>
          <w:shd w:val="clear" w:color="auto" w:fill="auto"/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237" w:type="dxa"/>
            <w:gridSpan w:val="3"/>
            <w:tcBorders>
              <w:top w:val="single" w:sz="18" w:space="0" w:color="auto"/>
            </w:tcBorders>
          </w:tcPr>
          <w:p w:rsidR="006F3EF2" w:rsidRDefault="006F3EF2" w:rsidP="00B84345">
            <w:pPr>
              <w:tabs>
                <w:tab w:val="left" w:pos="142"/>
              </w:tabs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:rsidR="006F3EF2" w:rsidRPr="00A8573A" w:rsidRDefault="006F3EF2" w:rsidP="006F3EF2">
      <w:pPr>
        <w:tabs>
          <w:tab w:val="left" w:pos="142"/>
        </w:tabs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p w:rsidR="006F3EF2" w:rsidRDefault="006F3EF2" w:rsidP="006F3EF2">
      <w:r>
        <w:br w:type="page"/>
      </w:r>
    </w:p>
    <w:p w:rsidR="006F3EF2" w:rsidRDefault="006F3EF2" w:rsidP="006F3EF2">
      <w:pPr>
        <w:pStyle w:val="ListParagraph"/>
        <w:tabs>
          <w:tab w:val="left" w:pos="142"/>
        </w:tabs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90263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4410560" wp14:editId="1D77EA0D">
            <wp:extent cx="5903089" cy="3379808"/>
            <wp:effectExtent l="0" t="0" r="254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" t="11001" b="9706"/>
                    <a:stretch/>
                  </pic:blipFill>
                  <pic:spPr bwMode="auto">
                    <a:xfrm>
                      <a:off x="0" y="0"/>
                      <a:ext cx="5903089" cy="3379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3EF2" w:rsidRPr="003E72DB" w:rsidRDefault="00B84345" w:rsidP="006F3EF2">
      <w:pPr>
        <w:pStyle w:val="Caption"/>
        <w:tabs>
          <w:tab w:val="left" w:pos="142"/>
        </w:tabs>
        <w:rPr>
          <w:rFonts w:asciiTheme="majorBidi" w:hAnsiTheme="majorBidi" w:cstheme="majorBidi"/>
          <w:color w:val="auto"/>
          <w:sz w:val="22"/>
          <w:szCs w:val="22"/>
        </w:rPr>
      </w:pPr>
      <w:bookmarkStart w:id="11" w:name="_Ref86605698"/>
      <w:bookmarkStart w:id="12" w:name="_Toc86149692"/>
      <w:bookmarkStart w:id="13" w:name="_Ref86605629"/>
      <w:bookmarkStart w:id="14" w:name="_Toc87425638"/>
      <w:bookmarkStart w:id="15" w:name="_Toc94258147"/>
      <w:r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Appendix </w:t>
      </w:r>
      <w:r w:rsidR="006F3EF2" w:rsidRPr="00D7363D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Figure </w:t>
      </w:r>
      <w:bookmarkEnd w:id="11"/>
      <w:r w:rsidR="006F3EF2">
        <w:rPr>
          <w:rFonts w:asciiTheme="majorBidi" w:hAnsiTheme="majorBidi" w:cstheme="majorBidi"/>
          <w:b/>
          <w:bCs/>
          <w:color w:val="auto"/>
          <w:sz w:val="22"/>
          <w:szCs w:val="22"/>
        </w:rPr>
        <w:t>1</w:t>
      </w:r>
      <w:r w:rsidR="006F3EF2" w:rsidRPr="00D7363D">
        <w:rPr>
          <w:rFonts w:asciiTheme="majorBidi" w:hAnsiTheme="majorBidi" w:cstheme="majorBidi"/>
          <w:color w:val="auto"/>
          <w:sz w:val="22"/>
          <w:szCs w:val="22"/>
        </w:rPr>
        <w:t xml:space="preserve">. Bar graphs presenting probability of reporting </w:t>
      </w:r>
      <w:r w:rsidR="006F3EF2">
        <w:rPr>
          <w:rFonts w:asciiTheme="majorBidi" w:hAnsiTheme="majorBidi" w:cstheme="majorBidi"/>
          <w:color w:val="auto"/>
          <w:sz w:val="22"/>
          <w:szCs w:val="22"/>
        </w:rPr>
        <w:t>favorable</w:t>
      </w:r>
      <w:r w:rsidR="006F3EF2" w:rsidRPr="00D7363D">
        <w:rPr>
          <w:rFonts w:asciiTheme="majorBidi" w:hAnsiTheme="majorBidi" w:cstheme="majorBidi"/>
          <w:color w:val="auto"/>
          <w:sz w:val="22"/>
          <w:szCs w:val="22"/>
        </w:rPr>
        <w:t xml:space="preserve"> oral health for each variable in different oral health classes.</w:t>
      </w:r>
      <w:bookmarkEnd w:id="12"/>
      <w:bookmarkEnd w:id="13"/>
      <w:bookmarkEnd w:id="14"/>
      <w:bookmarkEnd w:id="15"/>
    </w:p>
    <w:p w:rsidR="006F3EF2" w:rsidRDefault="006F3EF2">
      <w:r>
        <w:br w:type="page"/>
      </w:r>
    </w:p>
    <w:p w:rsidR="006F3EF2" w:rsidRDefault="006F3EF2" w:rsidP="006F3EF2">
      <w:pPr>
        <w:pStyle w:val="ListParagraph"/>
        <w:tabs>
          <w:tab w:val="left" w:pos="142"/>
        </w:tabs>
        <w:spacing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90263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A0798FB" wp14:editId="30849E17">
            <wp:extent cx="6105032" cy="3434080"/>
            <wp:effectExtent l="0" t="0" r="0" b="0"/>
            <wp:docPr id="13" name="Picture 1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2435" cy="3438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EF2" w:rsidRPr="00D7363D" w:rsidRDefault="00B84345" w:rsidP="006F3EF2">
      <w:pPr>
        <w:pStyle w:val="Caption"/>
        <w:tabs>
          <w:tab w:val="left" w:pos="142"/>
        </w:tabs>
        <w:rPr>
          <w:rFonts w:asciiTheme="majorBidi" w:hAnsiTheme="majorBidi" w:cstheme="majorBidi"/>
          <w:color w:val="auto"/>
          <w:sz w:val="32"/>
          <w:szCs w:val="32"/>
        </w:rPr>
      </w:pPr>
      <w:bookmarkStart w:id="16" w:name="_Ref86605726"/>
      <w:bookmarkStart w:id="17" w:name="_Toc86149694"/>
      <w:bookmarkStart w:id="18" w:name="_Toc87425640"/>
      <w:bookmarkStart w:id="19" w:name="_Toc94258149"/>
      <w:r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Appendix </w:t>
      </w:r>
      <w:r w:rsidR="006F3EF2" w:rsidRPr="00D7363D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Figure </w:t>
      </w:r>
      <w:bookmarkEnd w:id="16"/>
      <w:r w:rsidR="006F3EF2">
        <w:rPr>
          <w:rFonts w:asciiTheme="majorBidi" w:hAnsiTheme="majorBidi" w:cstheme="majorBidi"/>
          <w:b/>
          <w:bCs/>
          <w:color w:val="auto"/>
          <w:sz w:val="22"/>
          <w:szCs w:val="22"/>
        </w:rPr>
        <w:t>2</w:t>
      </w:r>
      <w:r w:rsidR="006F3EF2" w:rsidRPr="00D7363D">
        <w:rPr>
          <w:rFonts w:asciiTheme="majorBidi" w:hAnsiTheme="majorBidi" w:cstheme="majorBidi"/>
          <w:b/>
          <w:bCs/>
          <w:color w:val="auto"/>
          <w:sz w:val="22"/>
          <w:szCs w:val="22"/>
        </w:rPr>
        <w:t>.</w:t>
      </w:r>
      <w:r w:rsidR="006F3EF2" w:rsidRPr="00D7363D">
        <w:rPr>
          <w:rFonts w:asciiTheme="majorBidi" w:hAnsiTheme="majorBidi" w:cstheme="majorBidi"/>
          <w:color w:val="auto"/>
          <w:sz w:val="22"/>
          <w:szCs w:val="22"/>
        </w:rPr>
        <w:t xml:space="preserve"> Bar graphs presenting probability of performing higher than median score for each cognitive test in different cognitive health classes.</w:t>
      </w:r>
      <w:bookmarkEnd w:id="17"/>
      <w:bookmarkEnd w:id="18"/>
      <w:bookmarkEnd w:id="19"/>
    </w:p>
    <w:p w:rsidR="00E96F2C" w:rsidRDefault="00E96F2C"/>
    <w:sectPr w:rsidR="00E96F2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A09" w:rsidRDefault="00CE0A09" w:rsidP="006F3EF2">
      <w:pPr>
        <w:spacing w:after="0" w:line="240" w:lineRule="auto"/>
      </w:pPr>
      <w:r>
        <w:separator/>
      </w:r>
    </w:p>
  </w:endnote>
  <w:endnote w:type="continuationSeparator" w:id="0">
    <w:p w:rsidR="00CE0A09" w:rsidRDefault="00CE0A09" w:rsidP="006F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5898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4345" w:rsidRDefault="00B843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1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4345" w:rsidRDefault="00B843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A09" w:rsidRDefault="00CE0A09" w:rsidP="006F3EF2">
      <w:pPr>
        <w:spacing w:after="0" w:line="240" w:lineRule="auto"/>
      </w:pPr>
      <w:r>
        <w:separator/>
      </w:r>
    </w:p>
  </w:footnote>
  <w:footnote w:type="continuationSeparator" w:id="0">
    <w:p w:rsidR="00CE0A09" w:rsidRDefault="00CE0A09" w:rsidP="006F3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A50A9"/>
    <w:multiLevelType w:val="hybridMultilevel"/>
    <w:tmpl w:val="3294B6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F26E53"/>
    <w:multiLevelType w:val="hybridMultilevel"/>
    <w:tmpl w:val="44A03B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DA021A"/>
    <w:multiLevelType w:val="hybridMultilevel"/>
    <w:tmpl w:val="2BDE5956"/>
    <w:lvl w:ilvl="0" w:tplc="59E4F5F4">
      <w:start w:val="1"/>
      <w:numFmt w:val="lowerRoman"/>
      <w:lvlText w:val="%1)"/>
      <w:lvlJc w:val="left"/>
      <w:pPr>
        <w:ind w:left="7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" w15:restartNumberingAfterBreak="0">
    <w:nsid w:val="059C5354"/>
    <w:multiLevelType w:val="hybridMultilevel"/>
    <w:tmpl w:val="167256F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A5450C"/>
    <w:multiLevelType w:val="hybridMultilevel"/>
    <w:tmpl w:val="F696976C"/>
    <w:lvl w:ilvl="0" w:tplc="063C9C6A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05C03AA5"/>
    <w:multiLevelType w:val="hybridMultilevel"/>
    <w:tmpl w:val="CA886A44"/>
    <w:lvl w:ilvl="0" w:tplc="4FCA77F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5766A"/>
    <w:multiLevelType w:val="multilevel"/>
    <w:tmpl w:val="3C6C8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98976A8"/>
    <w:multiLevelType w:val="hybridMultilevel"/>
    <w:tmpl w:val="250CC22C"/>
    <w:lvl w:ilvl="0" w:tplc="B7B66FF6">
      <w:start w:val="1"/>
      <w:numFmt w:val="lowerRoman"/>
      <w:lvlText w:val="%1)"/>
      <w:lvlJc w:val="left"/>
      <w:pPr>
        <w:ind w:left="720" w:hanging="720"/>
      </w:pPr>
      <w:rPr>
        <w:rFonts w:asciiTheme="majorBidi" w:hAnsiTheme="majorBidi" w:cstheme="majorBidi"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9F664B2"/>
    <w:multiLevelType w:val="hybridMultilevel"/>
    <w:tmpl w:val="0FB04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415F01"/>
    <w:multiLevelType w:val="hybridMultilevel"/>
    <w:tmpl w:val="04CC690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987013"/>
    <w:multiLevelType w:val="hybridMultilevel"/>
    <w:tmpl w:val="2E303F26"/>
    <w:lvl w:ilvl="0" w:tplc="DB808112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13D90D53"/>
    <w:multiLevelType w:val="hybridMultilevel"/>
    <w:tmpl w:val="BB4246A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5894F3D"/>
    <w:multiLevelType w:val="hybridMultilevel"/>
    <w:tmpl w:val="D4F8B878"/>
    <w:lvl w:ilvl="0" w:tplc="F76A44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7B7601"/>
    <w:multiLevelType w:val="hybridMultilevel"/>
    <w:tmpl w:val="B8B2069E"/>
    <w:lvl w:ilvl="0" w:tplc="6C0C7AA6">
      <w:start w:val="9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3C5EB8"/>
    <w:multiLevelType w:val="hybridMultilevel"/>
    <w:tmpl w:val="ED428C8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E752D85"/>
    <w:multiLevelType w:val="hybridMultilevel"/>
    <w:tmpl w:val="1E6EA654"/>
    <w:lvl w:ilvl="0" w:tplc="005E58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A423A0"/>
    <w:multiLevelType w:val="multilevel"/>
    <w:tmpl w:val="EEFA9B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7" w15:restartNumberingAfterBreak="0">
    <w:nsid w:val="20DF317F"/>
    <w:multiLevelType w:val="hybridMultilevel"/>
    <w:tmpl w:val="277AEE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2AE256F"/>
    <w:multiLevelType w:val="hybridMultilevel"/>
    <w:tmpl w:val="C862D58E"/>
    <w:lvl w:ilvl="0" w:tplc="F170F29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246A2645"/>
    <w:multiLevelType w:val="multilevel"/>
    <w:tmpl w:val="DEFCFF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9194FFE"/>
    <w:multiLevelType w:val="hybridMultilevel"/>
    <w:tmpl w:val="D8FA8A20"/>
    <w:lvl w:ilvl="0" w:tplc="EE9C5554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2E30EB"/>
    <w:multiLevelType w:val="hybridMultilevel"/>
    <w:tmpl w:val="CF269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A86306"/>
    <w:multiLevelType w:val="hybridMultilevel"/>
    <w:tmpl w:val="69183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5C28C7"/>
    <w:multiLevelType w:val="hybridMultilevel"/>
    <w:tmpl w:val="3918B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030FD0"/>
    <w:multiLevelType w:val="hybridMultilevel"/>
    <w:tmpl w:val="8A545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FB2569"/>
    <w:multiLevelType w:val="hybridMultilevel"/>
    <w:tmpl w:val="EC645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4A157B"/>
    <w:multiLevelType w:val="hybridMultilevel"/>
    <w:tmpl w:val="A93000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E66E6E"/>
    <w:multiLevelType w:val="hybridMultilevel"/>
    <w:tmpl w:val="DFA45250"/>
    <w:lvl w:ilvl="0" w:tplc="13A2AB2A">
      <w:start w:val="4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B96AC4"/>
    <w:multiLevelType w:val="multilevel"/>
    <w:tmpl w:val="52F86B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9" w15:restartNumberingAfterBreak="0">
    <w:nsid w:val="3FCA57C9"/>
    <w:multiLevelType w:val="multilevel"/>
    <w:tmpl w:val="85E2B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43D176CC"/>
    <w:multiLevelType w:val="multilevel"/>
    <w:tmpl w:val="840428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1" w15:restartNumberingAfterBreak="0">
    <w:nsid w:val="46BA7F5D"/>
    <w:multiLevelType w:val="multilevel"/>
    <w:tmpl w:val="B95CB1F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79B5511"/>
    <w:multiLevelType w:val="hybridMultilevel"/>
    <w:tmpl w:val="518279C4"/>
    <w:lvl w:ilvl="0" w:tplc="28DA85B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D56B6A"/>
    <w:multiLevelType w:val="multilevel"/>
    <w:tmpl w:val="7E12DE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4BEC6707"/>
    <w:multiLevelType w:val="multilevel"/>
    <w:tmpl w:val="9B64F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b/>
      </w:rPr>
    </w:lvl>
  </w:abstractNum>
  <w:abstractNum w:abstractNumId="35" w15:restartNumberingAfterBreak="0">
    <w:nsid w:val="4F0A0264"/>
    <w:multiLevelType w:val="multilevel"/>
    <w:tmpl w:val="E0D866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45A5579"/>
    <w:multiLevelType w:val="hybridMultilevel"/>
    <w:tmpl w:val="B592318A"/>
    <w:lvl w:ilvl="0" w:tplc="EA02FD28">
      <w:start w:val="2"/>
      <w:numFmt w:val="upperLetter"/>
      <w:lvlText w:val="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7" w15:restartNumberingAfterBreak="0">
    <w:nsid w:val="5D235E47"/>
    <w:multiLevelType w:val="hybridMultilevel"/>
    <w:tmpl w:val="0934512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0B7099E"/>
    <w:multiLevelType w:val="hybridMultilevel"/>
    <w:tmpl w:val="D534BC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1512B18"/>
    <w:multiLevelType w:val="hybridMultilevel"/>
    <w:tmpl w:val="5A003320"/>
    <w:lvl w:ilvl="0" w:tplc="0C90406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B43D02"/>
    <w:multiLevelType w:val="hybridMultilevel"/>
    <w:tmpl w:val="7B246FB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864481"/>
    <w:multiLevelType w:val="hybridMultilevel"/>
    <w:tmpl w:val="E6166420"/>
    <w:lvl w:ilvl="0" w:tplc="DE1A2236">
      <w:start w:val="2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E301EF"/>
    <w:multiLevelType w:val="hybridMultilevel"/>
    <w:tmpl w:val="6FB296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39B49BB"/>
    <w:multiLevelType w:val="multilevel"/>
    <w:tmpl w:val="ADA292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4C86029"/>
    <w:multiLevelType w:val="hybridMultilevel"/>
    <w:tmpl w:val="A1944A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A19516D"/>
    <w:multiLevelType w:val="multilevel"/>
    <w:tmpl w:val="09BCF5BE"/>
    <w:lvl w:ilvl="0">
      <w:start w:val="6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AB54810"/>
    <w:multiLevelType w:val="multilevel"/>
    <w:tmpl w:val="7E62E8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7" w15:restartNumberingAfterBreak="0">
    <w:nsid w:val="7C371BF5"/>
    <w:multiLevelType w:val="multilevel"/>
    <w:tmpl w:val="5AFE1B8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8" w15:restartNumberingAfterBreak="0">
    <w:nsid w:val="7E490263"/>
    <w:multiLevelType w:val="multilevel"/>
    <w:tmpl w:val="85E2B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3"/>
  </w:num>
  <w:num w:numId="2">
    <w:abstractNumId w:val="17"/>
  </w:num>
  <w:num w:numId="3">
    <w:abstractNumId w:val="42"/>
  </w:num>
  <w:num w:numId="4">
    <w:abstractNumId w:val="21"/>
  </w:num>
  <w:num w:numId="5">
    <w:abstractNumId w:val="44"/>
  </w:num>
  <w:num w:numId="6">
    <w:abstractNumId w:val="1"/>
  </w:num>
  <w:num w:numId="7">
    <w:abstractNumId w:val="19"/>
  </w:num>
  <w:num w:numId="8">
    <w:abstractNumId w:val="8"/>
  </w:num>
  <w:num w:numId="9">
    <w:abstractNumId w:val="0"/>
  </w:num>
  <w:num w:numId="10">
    <w:abstractNumId w:val="22"/>
  </w:num>
  <w:num w:numId="11">
    <w:abstractNumId w:val="28"/>
  </w:num>
  <w:num w:numId="12">
    <w:abstractNumId w:val="47"/>
  </w:num>
  <w:num w:numId="13">
    <w:abstractNumId w:val="20"/>
  </w:num>
  <w:num w:numId="14">
    <w:abstractNumId w:val="23"/>
  </w:num>
  <w:num w:numId="15">
    <w:abstractNumId w:val="35"/>
  </w:num>
  <w:num w:numId="16">
    <w:abstractNumId w:val="4"/>
  </w:num>
  <w:num w:numId="17">
    <w:abstractNumId w:val="10"/>
  </w:num>
  <w:num w:numId="18">
    <w:abstractNumId w:val="24"/>
  </w:num>
  <w:num w:numId="19">
    <w:abstractNumId w:val="39"/>
  </w:num>
  <w:num w:numId="20">
    <w:abstractNumId w:val="2"/>
  </w:num>
  <w:num w:numId="21">
    <w:abstractNumId w:val="25"/>
  </w:num>
  <w:num w:numId="22">
    <w:abstractNumId w:val="32"/>
  </w:num>
  <w:num w:numId="23">
    <w:abstractNumId w:val="5"/>
  </w:num>
  <w:num w:numId="24">
    <w:abstractNumId w:val="6"/>
  </w:num>
  <w:num w:numId="25">
    <w:abstractNumId w:val="29"/>
  </w:num>
  <w:num w:numId="26">
    <w:abstractNumId w:val="14"/>
  </w:num>
  <w:num w:numId="27">
    <w:abstractNumId w:val="11"/>
  </w:num>
  <w:num w:numId="28">
    <w:abstractNumId w:val="37"/>
  </w:num>
  <w:num w:numId="29">
    <w:abstractNumId w:val="30"/>
  </w:num>
  <w:num w:numId="30">
    <w:abstractNumId w:val="26"/>
  </w:num>
  <w:num w:numId="31">
    <w:abstractNumId w:val="41"/>
  </w:num>
  <w:num w:numId="32">
    <w:abstractNumId w:val="48"/>
  </w:num>
  <w:num w:numId="33">
    <w:abstractNumId w:val="36"/>
  </w:num>
  <w:num w:numId="34">
    <w:abstractNumId w:val="46"/>
  </w:num>
  <w:num w:numId="35">
    <w:abstractNumId w:val="38"/>
  </w:num>
  <w:num w:numId="36">
    <w:abstractNumId w:val="34"/>
  </w:num>
  <w:num w:numId="37">
    <w:abstractNumId w:val="18"/>
  </w:num>
  <w:num w:numId="38">
    <w:abstractNumId w:val="40"/>
  </w:num>
  <w:num w:numId="39">
    <w:abstractNumId w:val="43"/>
  </w:num>
  <w:num w:numId="40">
    <w:abstractNumId w:val="7"/>
  </w:num>
  <w:num w:numId="41">
    <w:abstractNumId w:val="3"/>
  </w:num>
  <w:num w:numId="42">
    <w:abstractNumId w:val="15"/>
  </w:num>
  <w:num w:numId="4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7"/>
  </w:num>
  <w:num w:numId="45">
    <w:abstractNumId w:val="9"/>
  </w:num>
  <w:num w:numId="46">
    <w:abstractNumId w:val="12"/>
  </w:num>
  <w:num w:numId="47">
    <w:abstractNumId w:val="45"/>
  </w:num>
  <w:num w:numId="48">
    <w:abstractNumId w:val="13"/>
  </w:num>
  <w:num w:numId="49">
    <w:abstractNumId w:val="16"/>
  </w:num>
  <w:num w:numId="5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90"/>
    <w:rsid w:val="00573883"/>
    <w:rsid w:val="00633137"/>
    <w:rsid w:val="006F3EF2"/>
    <w:rsid w:val="00735D45"/>
    <w:rsid w:val="00822C90"/>
    <w:rsid w:val="00B84345"/>
    <w:rsid w:val="00CE0A09"/>
    <w:rsid w:val="00E96F2C"/>
    <w:rsid w:val="00F8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F8B37"/>
  <w15:chartTrackingRefBased/>
  <w15:docId w15:val="{9A9AC9C8-87E5-49D9-9825-5757346DB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F2C"/>
  </w:style>
  <w:style w:type="paragraph" w:styleId="Heading1">
    <w:name w:val="heading 1"/>
    <w:basedOn w:val="Normal"/>
    <w:next w:val="Normal"/>
    <w:link w:val="Heading1Char"/>
    <w:uiPriority w:val="9"/>
    <w:qFormat/>
    <w:rsid w:val="00E96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F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F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F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F2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96F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96F2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96F2C"/>
  </w:style>
  <w:style w:type="paragraph" w:customStyle="1" w:styleId="EndNoteBibliographyTitle">
    <w:name w:val="EndNote Bibliography Title"/>
    <w:basedOn w:val="Normal"/>
    <w:link w:val="EndNoteBibliographyTitleChar"/>
    <w:rsid w:val="00E96F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F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6F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F2C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F2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6F2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96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F2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F2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F2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F2C"/>
  </w:style>
  <w:style w:type="paragraph" w:styleId="Footer">
    <w:name w:val="footer"/>
    <w:basedOn w:val="Normal"/>
    <w:link w:val="FooterChar"/>
    <w:uiPriority w:val="99"/>
    <w:unhideWhenUsed/>
    <w:rsid w:val="00E96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F2C"/>
  </w:style>
  <w:style w:type="character" w:styleId="Strong">
    <w:name w:val="Strong"/>
    <w:basedOn w:val="DefaultParagraphFont"/>
    <w:uiPriority w:val="22"/>
    <w:qFormat/>
    <w:rsid w:val="00E96F2C"/>
    <w:rPr>
      <w:b/>
      <w:bCs/>
    </w:rPr>
  </w:style>
  <w:style w:type="table" w:styleId="TableGrid">
    <w:name w:val="Table Grid"/>
    <w:basedOn w:val="TableNormal"/>
    <w:uiPriority w:val="39"/>
    <w:rsid w:val="00E96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6F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table-captionlabel">
    <w:name w:val="table-caption__label"/>
    <w:basedOn w:val="DefaultParagraphFont"/>
    <w:rsid w:val="00E96F2C"/>
  </w:style>
  <w:style w:type="character" w:styleId="Emphasis">
    <w:name w:val="Emphasis"/>
    <w:basedOn w:val="DefaultParagraphFont"/>
    <w:uiPriority w:val="20"/>
    <w:qFormat/>
    <w:rsid w:val="00E96F2C"/>
    <w:rPr>
      <w:i/>
      <w:iCs/>
    </w:rPr>
  </w:style>
  <w:style w:type="character" w:customStyle="1" w:styleId="stratlabel">
    <w:name w:val="stratlabel"/>
    <w:basedOn w:val="DefaultParagraphFont"/>
    <w:rsid w:val="00E96F2C"/>
  </w:style>
  <w:style w:type="character" w:customStyle="1" w:styleId="stratn">
    <w:name w:val="stratn"/>
    <w:basedOn w:val="DefaultParagraphFont"/>
    <w:rsid w:val="00E96F2C"/>
  </w:style>
  <w:style w:type="character" w:customStyle="1" w:styleId="varlabel">
    <w:name w:val="varlabel"/>
    <w:basedOn w:val="DefaultParagraphFont"/>
    <w:rsid w:val="00E96F2C"/>
  </w:style>
  <w:style w:type="paragraph" w:styleId="TOCHeading">
    <w:name w:val="TOC Heading"/>
    <w:basedOn w:val="Heading1"/>
    <w:next w:val="Normal"/>
    <w:uiPriority w:val="39"/>
    <w:unhideWhenUsed/>
    <w:qFormat/>
    <w:rsid w:val="00E96F2C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96F2C"/>
    <w:pPr>
      <w:tabs>
        <w:tab w:val="right" w:leader="dot" w:pos="9350"/>
      </w:tabs>
      <w:spacing w:after="100"/>
    </w:pPr>
  </w:style>
  <w:style w:type="paragraph" w:styleId="TOC1">
    <w:name w:val="toc 1"/>
    <w:basedOn w:val="Normal"/>
    <w:next w:val="Normal"/>
    <w:autoRedefine/>
    <w:uiPriority w:val="39"/>
    <w:unhideWhenUsed/>
    <w:rsid w:val="00E96F2C"/>
    <w:pPr>
      <w:tabs>
        <w:tab w:val="right" w:leader="dot" w:pos="9350"/>
      </w:tabs>
      <w:spacing w:after="10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E96F2C"/>
    <w:pPr>
      <w:spacing w:after="0"/>
    </w:pPr>
  </w:style>
  <w:style w:type="character" w:customStyle="1" w:styleId="normaltextrun">
    <w:name w:val="normaltextrun"/>
    <w:basedOn w:val="DefaultParagraphFont"/>
    <w:rsid w:val="00E96F2C"/>
  </w:style>
  <w:style w:type="paragraph" w:styleId="HTMLPreformatted">
    <w:name w:val="HTML Preformatted"/>
    <w:basedOn w:val="Normal"/>
    <w:link w:val="HTMLPreformattedChar"/>
    <w:uiPriority w:val="99"/>
    <w:unhideWhenUsed/>
    <w:rsid w:val="00E96F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6F2C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E96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727</Words>
  <Characters>985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Jafarpur</dc:creator>
  <cp:keywords/>
  <dc:description/>
  <cp:lastModifiedBy>Dana Jafarpur</cp:lastModifiedBy>
  <cp:revision>3</cp:revision>
  <dcterms:created xsi:type="dcterms:W3CDTF">2022-10-31T17:27:00Z</dcterms:created>
  <dcterms:modified xsi:type="dcterms:W3CDTF">2022-10-31T20:29:00Z</dcterms:modified>
</cp:coreProperties>
</file>